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lemental Table S2.  Maternal single locus association results</w:t>
      </w:r>
    </w:p>
    <w:p>
      <w:pPr>
        <w:pStyle w:val="Normal"/>
        <w:jc w:val="center"/>
        <w:rPr/>
      </w:pPr>
      <w:r>
        <w:rPr/>
      </w:r>
    </w:p>
    <w:tbl>
      <w:tblPr>
        <w:tblW w:w="45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161"/>
        <w:gridCol w:w="968"/>
        <w:gridCol w:w="1154"/>
      </w:tblGrid>
      <w:tr>
        <w:trPr>
          <w:trHeight w:val="300" w:hRule="atLeast"/>
        </w:trPr>
        <w:tc>
          <w:tcPr>
            <w:tcW w:w="12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(s)</w:t>
            </w:r>
          </w:p>
        </w:tc>
        <w:tc>
          <w:tcPr>
            <w:tcW w:w="11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#</w:t>
            </w:r>
          </w:p>
        </w:tc>
        <w:tc>
          <w:tcPr>
            <w:tcW w:w="212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v Control P-Value</w:t>
            </w:r>
          </w:p>
        </w:tc>
      </w:tr>
      <w:tr>
        <w:trPr>
          <w:trHeight w:val="300" w:hRule="atLeast"/>
        </w:trPr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le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3M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58104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3M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47102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2461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6123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A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025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A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932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A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2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A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2120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A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2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A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0489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3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464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5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00572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5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4216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5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1116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5A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9769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HBP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89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HBP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5525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HBP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7599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HBP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408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LA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84025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LA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177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9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70398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9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7015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2D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6448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F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5072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X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4923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X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9140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X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0381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X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4925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X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4925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X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4926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8795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2036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6610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3262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2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II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171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D11B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4448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2449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87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89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0R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1214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0R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911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4428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R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1722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R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4996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R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1727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R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1072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R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5152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R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833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R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897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RAP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0062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RAP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92915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RAP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2494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2R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3122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2R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158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4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2453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4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2454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4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2465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971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971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4933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4562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6561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923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07239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911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3900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2054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541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HFD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5654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1740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2582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2635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I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805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IB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7500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RMC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9904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2G4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8753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2G4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4512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/tP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2092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/tP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7929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x10-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/tP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9960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/tP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3715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036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5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238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809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67061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2173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7721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66577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9445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0016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69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294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0016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69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68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0973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7939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R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1786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S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30618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NN1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6487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X12/IL1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4422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P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029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P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029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P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030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P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030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9883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00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00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4957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B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7688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B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0115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B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521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H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4571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H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5754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H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3012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H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8849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H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88380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1A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8600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</w:t>
            </w:r>
          </w:p>
        </w:tc>
        <w:tc>
          <w:tcPr>
            <w:tcW w:w="116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00017</w:t>
            </w:r>
          </w:p>
        </w:tc>
        <w:tc>
          <w:tcPr>
            <w:tcW w:w="96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5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l Table S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8T21:58:00Z</dcterms:created>
  <dc:creator>willia53</dc:creator>
  <dc:description/>
  <cp:keywords/>
  <dc:language>en-US</dc:language>
  <cp:lastModifiedBy>willia53</cp:lastModifiedBy>
  <dcterms:modified xsi:type="dcterms:W3CDTF">2008-09-08T21:58:00Z</dcterms:modified>
  <cp:revision>1</cp:revision>
  <dc:subject/>
  <dc:title/>
</cp:coreProperties>
</file>